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4EC1" w:rsidRDefault="00194EC1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  <w:r w:rsidRPr="00194EC1">
        <w:rPr>
          <w:rFonts w:ascii="Times New Roman" w:hAnsi="Times New Roman" w:cs="Times New Roman"/>
          <w:b/>
          <w:color w:val="231F20"/>
          <w:szCs w:val="21"/>
        </w:rPr>
        <w:t xml:space="preserve">Table S1. </w:t>
      </w:r>
      <w:proofErr w:type="gramStart"/>
      <w:r w:rsidRPr="00194EC1">
        <w:rPr>
          <w:rFonts w:ascii="Times New Roman" w:hAnsi="Times New Roman" w:cs="Times New Roman"/>
          <w:b/>
          <w:color w:val="231F20"/>
          <w:szCs w:val="21"/>
        </w:rPr>
        <w:t xml:space="preserve">Identification of the target mutation among 113 T0 </w:t>
      </w:r>
      <w:proofErr w:type="spellStart"/>
      <w:r w:rsidRPr="00194EC1">
        <w:rPr>
          <w:rFonts w:ascii="Times New Roman" w:hAnsi="Times New Roman" w:cs="Times New Roman"/>
          <w:b/>
          <w:color w:val="231F20"/>
          <w:szCs w:val="21"/>
        </w:rPr>
        <w:t>transformants</w:t>
      </w:r>
      <w:proofErr w:type="spellEnd"/>
      <w:r w:rsidRPr="00194EC1">
        <w:rPr>
          <w:rFonts w:ascii="Times New Roman" w:hAnsi="Times New Roman" w:cs="Times New Roman"/>
          <w:b/>
          <w:color w:val="231F20"/>
          <w:szCs w:val="21"/>
        </w:rPr>
        <w:t xml:space="preserve"> along with the mutation frequencies and phenotype.</w:t>
      </w:r>
      <w:proofErr w:type="gramEnd"/>
    </w:p>
    <w:tbl>
      <w:tblPr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78"/>
        <w:gridCol w:w="829"/>
        <w:gridCol w:w="720"/>
        <w:gridCol w:w="992"/>
        <w:gridCol w:w="1417"/>
        <w:gridCol w:w="1560"/>
        <w:gridCol w:w="1275"/>
        <w:gridCol w:w="1276"/>
      </w:tblGrid>
      <w:tr w:rsidR="007B65D7" w:rsidRPr="007B65D7" w:rsidTr="00765222">
        <w:trPr>
          <w:trHeight w:val="72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eno</w:t>
            </w:r>
            <w:proofErr w:type="spellEnd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lisa/Cas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lative cop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ygosit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ele 1 mut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ele 2 mut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utation </w:t>
            </w:r>
            <w:proofErr w:type="spellStart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ygosity</w:t>
            </w:r>
            <w:proofErr w:type="spellEnd"/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detected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detected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detected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detected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detected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2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detected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3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65222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06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65222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07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72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I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eno</w:t>
            </w:r>
            <w:proofErr w:type="spellEnd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lisa/Cas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lative cop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ygosit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ele 1 mut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ele 2 mut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utation </w:t>
            </w:r>
            <w:proofErr w:type="spellStart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ygosity</w:t>
            </w:r>
            <w:proofErr w:type="spellEnd"/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08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65222" w:rsidP="0076522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="007B65D7"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p</w:t>
            </w:r>
            <w:proofErr w:type="spellEnd"/>
            <w:r w:rsidR="007B65D7"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uplication +6 insertion -6 dele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6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substitut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0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detected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 </w:t>
            </w:r>
            <w:proofErr w:type="spellStart"/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bsititutio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8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</w:tr>
      <w:tr w:rsidR="00765222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B65D7" w:rsidRPr="007B65D7" w:rsidRDefault="007B65D7" w:rsidP="0076522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72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ID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heno</w:t>
            </w:r>
            <w:proofErr w:type="spellEnd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lisa/Cas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elative cop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ygosity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ele 1 mut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ele 2 mut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5B524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Mutation </w:t>
            </w:r>
            <w:proofErr w:type="spellStart"/>
            <w:r w:rsidRPr="007B65D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Zygosity</w:t>
            </w:r>
            <w:proofErr w:type="spellEnd"/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detected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4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t detected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te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sa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9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  <w:tr w:rsidR="007B65D7" w:rsidRPr="007B65D7" w:rsidTr="00765222">
        <w:trPr>
          <w:trHeight w:val="27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+/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terozygo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B65D7" w:rsidRPr="007B65D7" w:rsidRDefault="007B65D7" w:rsidP="007B65D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B65D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i-allelic</w:t>
            </w:r>
          </w:p>
        </w:tc>
      </w:tr>
    </w:tbl>
    <w:p w:rsidR="00194EC1" w:rsidRDefault="00194EC1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  <w:r w:rsidRPr="00194EC1">
        <w:rPr>
          <w:rFonts w:ascii="Times New Roman" w:hAnsi="Times New Roman" w:cs="Times New Roman"/>
          <w:b/>
          <w:color w:val="231F20"/>
          <w:szCs w:val="21"/>
        </w:rPr>
        <w:t xml:space="preserve">Note: The </w:t>
      </w:r>
      <w:proofErr w:type="spellStart"/>
      <w:r w:rsidRPr="00194EC1">
        <w:rPr>
          <w:rFonts w:ascii="Times New Roman" w:hAnsi="Times New Roman" w:cs="Times New Roman"/>
          <w:b/>
          <w:color w:val="231F20"/>
          <w:szCs w:val="21"/>
        </w:rPr>
        <w:t>homozygote</w:t>
      </w:r>
      <w:proofErr w:type="gramStart"/>
      <w:r w:rsidRPr="00194EC1">
        <w:rPr>
          <w:rFonts w:ascii="Times New Roman" w:hAnsi="Times New Roman" w:cs="Times New Roman"/>
          <w:b/>
          <w:color w:val="231F20"/>
          <w:szCs w:val="21"/>
        </w:rPr>
        <w:t>,bi</w:t>
      </w:r>
      <w:proofErr w:type="spellEnd"/>
      <w:proofErr w:type="gramEnd"/>
      <w:r w:rsidRPr="00194EC1">
        <w:rPr>
          <w:rFonts w:ascii="Times New Roman" w:hAnsi="Times New Roman" w:cs="Times New Roman"/>
          <w:b/>
          <w:color w:val="231F20"/>
          <w:szCs w:val="21"/>
        </w:rPr>
        <w:t xml:space="preserve">-allelic and mosaic mutation were defined as only 1 mutation, 2 mutations and more than 2 mutations identified among 20 sanger sequencing, respectively.  </w:t>
      </w:r>
    </w:p>
    <w:p w:rsidR="00194EC1" w:rsidRPr="007B65D7" w:rsidRDefault="00194EC1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</w:p>
    <w:p w:rsidR="00194EC1" w:rsidRDefault="00194EC1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</w:p>
    <w:p w:rsidR="007B65D7" w:rsidRDefault="007B65D7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</w:p>
    <w:p w:rsidR="007B65D7" w:rsidRDefault="007B65D7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</w:p>
    <w:p w:rsidR="001B07FF" w:rsidRPr="00F21526" w:rsidRDefault="001B07FF" w:rsidP="001B07FF">
      <w:pPr>
        <w:widowControl/>
        <w:jc w:val="center"/>
        <w:rPr>
          <w:rFonts w:ascii="Times New Roman" w:hAnsi="Times New Roman" w:cs="Times New Roman"/>
          <w:b/>
          <w:color w:val="000000" w:themeColor="text1"/>
        </w:rPr>
      </w:pPr>
      <w:r w:rsidRPr="00F21526">
        <w:rPr>
          <w:rFonts w:ascii="Times New Roman" w:eastAsia="宋体" w:hAnsi="Times New Roman" w:cs="Times New Roman"/>
          <w:b/>
          <w:color w:val="000000" w:themeColor="text1"/>
          <w:lang w:val="da-DK"/>
        </w:rPr>
        <w:lastRenderedPageBreak/>
        <w:t xml:space="preserve">Table </w:t>
      </w:r>
      <w:r w:rsidRPr="00F21526">
        <w:rPr>
          <w:rFonts w:ascii="Times New Roman" w:eastAsia="宋体" w:hAnsi="Times New Roman" w:cs="Times New Roman" w:hint="eastAsia"/>
          <w:b/>
          <w:color w:val="000000" w:themeColor="text1"/>
          <w:lang w:val="da-DK"/>
        </w:rPr>
        <w:t>S2</w:t>
      </w:r>
      <w:r w:rsidRPr="00F21526">
        <w:rPr>
          <w:rFonts w:ascii="Times New Roman" w:eastAsia="宋体" w:hAnsi="Times New Roman" w:cs="Times New Roman"/>
          <w:b/>
          <w:color w:val="000000" w:themeColor="text1"/>
          <w:lang w:val="da-DK"/>
        </w:rPr>
        <w:t xml:space="preserve">. </w:t>
      </w:r>
      <w:r w:rsidRPr="00F21526">
        <w:rPr>
          <w:rFonts w:ascii="Times New Roman" w:eastAsia="宋体" w:hAnsi="Times New Roman" w:cs="Times New Roman"/>
          <w:b/>
          <w:color w:val="000000" w:themeColor="text1"/>
        </w:rPr>
        <w:t xml:space="preserve">Frequency of mutations induced by the </w:t>
      </w:r>
      <w:r w:rsidRPr="00F21526">
        <w:rPr>
          <w:rFonts w:ascii="Times New Roman" w:eastAsia="宋体" w:hAnsi="Times New Roman" w:cs="Times New Roman"/>
          <w:b/>
          <w:i/>
          <w:color w:val="000000" w:themeColor="text1"/>
        </w:rPr>
        <w:t>in vivo</w:t>
      </w:r>
      <w:r w:rsidRPr="00F21526">
        <w:rPr>
          <w:rFonts w:ascii="Times New Roman" w:eastAsia="宋体" w:hAnsi="Times New Roman" w:cs="Times New Roman"/>
          <w:b/>
          <w:color w:val="000000" w:themeColor="text1"/>
        </w:rPr>
        <w:t xml:space="preserve"> DTM effect resulting in an intended mutant phenotype among the progeny of crosses with </w:t>
      </w:r>
      <w:r w:rsidRPr="00F21526">
        <w:rPr>
          <w:rFonts w:ascii="Times New Roman" w:eastAsia="宋体" w:hAnsi="Times New Roman" w:cs="Times New Roman" w:hint="eastAsia"/>
          <w:b/>
          <w:color w:val="000000" w:themeColor="text1"/>
        </w:rPr>
        <w:t>it</w:t>
      </w:r>
      <w:r w:rsidRPr="00F21526">
        <w:rPr>
          <w:rFonts w:ascii="Times New Roman" w:eastAsia="宋体" w:hAnsi="Times New Roman" w:cs="Times New Roman"/>
          <w:b/>
          <w:color w:val="000000" w:themeColor="text1"/>
        </w:rPr>
        <w:t>s’</w:t>
      </w:r>
      <w:r w:rsidRPr="00F21526">
        <w:rPr>
          <w:rFonts w:ascii="Times New Roman" w:eastAsia="宋体" w:hAnsi="Times New Roman" w:cs="Times New Roman" w:hint="eastAsia"/>
          <w:b/>
          <w:color w:val="000000" w:themeColor="text1"/>
        </w:rPr>
        <w:t xml:space="preserve"> wild type genetic background</w:t>
      </w:r>
      <w:r w:rsidRPr="00F21526">
        <w:rPr>
          <w:rFonts w:ascii="Times New Roman" w:eastAsia="宋体" w:hAnsi="Times New Roman" w:cs="Times New Roman"/>
          <w:b/>
          <w:color w:val="000000" w:themeColor="text1"/>
        </w:rPr>
        <w:t>.</w:t>
      </w:r>
      <w:r w:rsidRPr="00F21526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</w:p>
    <w:tbl>
      <w:tblPr>
        <w:tblW w:w="8016" w:type="dxa"/>
        <w:jc w:val="center"/>
        <w:tblInd w:w="-449" w:type="dxa"/>
        <w:tblLook w:val="04A0" w:firstRow="1" w:lastRow="0" w:firstColumn="1" w:lastColumn="0" w:noHBand="0" w:noVBand="1"/>
      </w:tblPr>
      <w:tblGrid>
        <w:gridCol w:w="1288"/>
        <w:gridCol w:w="1560"/>
        <w:gridCol w:w="1418"/>
        <w:gridCol w:w="1449"/>
        <w:gridCol w:w="1528"/>
        <w:gridCol w:w="963"/>
      </w:tblGrid>
      <w:tr w:rsidR="00F21526" w:rsidRPr="00F21526" w:rsidTr="00F56497">
        <w:trPr>
          <w:trHeight w:val="810"/>
          <w:jc w:val="center"/>
        </w:trPr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T1 line*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Recipient× </w:t>
            </w:r>
            <w:proofErr w:type="spellStart"/>
            <w:r w:rsidRPr="00F2152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mutator</w:t>
            </w:r>
            <w:proofErr w:type="spellEnd"/>
          </w:p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>(DT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Mutant</w:t>
            </w:r>
            <w:r w:rsidRPr="00F21526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Pr="00F2152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phenotype (n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Population size</w:t>
            </w:r>
          </w:p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 xml:space="preserve"> (n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Mutant phenotype (%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Cs w:val="21"/>
              </w:rPr>
              <w:t>Average</w:t>
            </w:r>
          </w:p>
        </w:tc>
      </w:tr>
      <w:tr w:rsidR="00F21526" w:rsidRPr="00F21526" w:rsidTr="00F56497">
        <w:trPr>
          <w:trHeight w:val="66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1-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1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.48%</w:t>
            </w:r>
          </w:p>
        </w:tc>
        <w:tc>
          <w:tcPr>
            <w:tcW w:w="96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7.98%</w:t>
            </w: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11-1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11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09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13-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13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.69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18-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18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0.00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19-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19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59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21-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21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.00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22-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22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2.22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26-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26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3.81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29-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29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.69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30-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30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76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31-8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31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.29%</w:t>
            </w:r>
          </w:p>
        </w:tc>
        <w:tc>
          <w:tcPr>
            <w:tcW w:w="96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  <w:tr w:rsidR="00F21526" w:rsidRPr="00F21526" w:rsidTr="00F56497">
        <w:trPr>
          <w:trHeight w:val="540"/>
          <w:jc w:val="center"/>
        </w:trPr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F32-2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ZC01×CF32</w:t>
            </w:r>
            <w:r w:rsidRPr="00F2152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6497" w:rsidRPr="00F21526" w:rsidRDefault="00F56497" w:rsidP="00F56497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21526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9.17%</w:t>
            </w:r>
          </w:p>
        </w:tc>
        <w:tc>
          <w:tcPr>
            <w:tcW w:w="9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6497" w:rsidRPr="00F21526" w:rsidRDefault="00F56497" w:rsidP="00F56497">
            <w:pPr>
              <w:widowControl/>
              <w:jc w:val="left"/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</w:pPr>
          </w:p>
        </w:tc>
      </w:tr>
    </w:tbl>
    <w:p w:rsidR="001B07FF" w:rsidRPr="00F21526" w:rsidRDefault="001B07FF" w:rsidP="00F56497">
      <w:pPr>
        <w:rPr>
          <w:rFonts w:ascii="Times New Roman" w:hAnsi="Times New Roman" w:cs="Times New Roman"/>
          <w:color w:val="000000" w:themeColor="text1"/>
        </w:rPr>
      </w:pPr>
      <w:r w:rsidRPr="00F21526">
        <w:rPr>
          <w:rFonts w:ascii="Times New Roman" w:hAnsi="Times New Roman" w:cs="Times New Roman" w:hint="eastAsia"/>
          <w:color w:val="000000" w:themeColor="text1"/>
        </w:rPr>
        <w:t>Note: * The genetic background of all T1 lines here were ZC01.</w:t>
      </w:r>
    </w:p>
    <w:p w:rsidR="001B07FF" w:rsidRDefault="001B07FF" w:rsidP="00F56497">
      <w:pPr>
        <w:pStyle w:val="a3"/>
        <w:ind w:left="360"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 </w:t>
      </w:r>
    </w:p>
    <w:p w:rsidR="00F56497" w:rsidRDefault="00F56497" w:rsidP="00F56497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:rsidR="00F56497" w:rsidRDefault="00F56497" w:rsidP="00F56497">
      <w:pPr>
        <w:pStyle w:val="a3"/>
        <w:ind w:left="360" w:firstLineChars="0" w:firstLine="0"/>
        <w:rPr>
          <w:rFonts w:ascii="Times New Roman" w:hAnsi="Times New Roman" w:cs="Times New Roman"/>
        </w:rPr>
      </w:pPr>
    </w:p>
    <w:p w:rsidR="00F56497" w:rsidRDefault="00F56497" w:rsidP="00F56497">
      <w:pPr>
        <w:pStyle w:val="a3"/>
        <w:ind w:left="360" w:firstLineChars="0" w:firstLine="0"/>
        <w:rPr>
          <w:rFonts w:ascii="Times New Roman" w:hAnsi="Times New Roman" w:cs="Times New Roman"/>
          <w:b/>
          <w:color w:val="231F20"/>
          <w:szCs w:val="21"/>
        </w:rPr>
      </w:pPr>
    </w:p>
    <w:p w:rsidR="001B07FF" w:rsidRDefault="001B07FF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</w:p>
    <w:p w:rsidR="00194EC1" w:rsidRDefault="00D55B23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  <w:r w:rsidRPr="00F21526">
        <w:rPr>
          <w:rFonts w:ascii="Times New Roman" w:hAnsi="Times New Roman" w:cs="Times New Roman"/>
          <w:b/>
          <w:color w:val="000000" w:themeColor="text1"/>
          <w:szCs w:val="21"/>
        </w:rPr>
        <w:t>Table S</w:t>
      </w:r>
      <w:r w:rsidR="001B07FF" w:rsidRPr="00F21526">
        <w:rPr>
          <w:rFonts w:ascii="Times New Roman" w:hAnsi="Times New Roman" w:cs="Times New Roman" w:hint="eastAsia"/>
          <w:b/>
          <w:color w:val="000000" w:themeColor="text1"/>
          <w:szCs w:val="21"/>
        </w:rPr>
        <w:t>3</w:t>
      </w:r>
      <w:r w:rsidRPr="00F21526">
        <w:rPr>
          <w:rFonts w:ascii="Times New Roman" w:hAnsi="Times New Roman" w:cs="Times New Roman"/>
          <w:b/>
          <w:color w:val="000000" w:themeColor="text1"/>
          <w:szCs w:val="21"/>
        </w:rPr>
        <w:t>. Validation of the heritability of mutation induced by DTM effect in the success</w:t>
      </w:r>
      <w:r w:rsidR="00F56497" w:rsidRPr="00F21526">
        <w:rPr>
          <w:rFonts w:ascii="Times New Roman" w:hAnsi="Times New Roman" w:cs="Times New Roman" w:hint="eastAsia"/>
          <w:b/>
          <w:color w:val="000000" w:themeColor="text1"/>
          <w:szCs w:val="21"/>
        </w:rPr>
        <w:t>ive</w:t>
      </w:r>
      <w:r w:rsidRPr="00F2152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D55B23">
        <w:rPr>
          <w:rFonts w:ascii="Times New Roman" w:hAnsi="Times New Roman" w:cs="Times New Roman"/>
          <w:b/>
          <w:color w:val="231F20"/>
          <w:szCs w:val="21"/>
        </w:rPr>
        <w:t>F2 gene</w:t>
      </w:r>
      <w:r w:rsidR="00F15E73">
        <w:rPr>
          <w:rFonts w:ascii="Times New Roman" w:hAnsi="Times New Roman" w:cs="Times New Roman" w:hint="eastAsia"/>
          <w:b/>
          <w:color w:val="231F20"/>
          <w:szCs w:val="21"/>
        </w:rPr>
        <w:t>r</w:t>
      </w:r>
      <w:r w:rsidRPr="00D55B23">
        <w:rPr>
          <w:rFonts w:ascii="Times New Roman" w:hAnsi="Times New Roman" w:cs="Times New Roman"/>
          <w:b/>
          <w:color w:val="231F20"/>
          <w:szCs w:val="21"/>
        </w:rPr>
        <w:t>ation of 2 F1 crosses.</w:t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2140"/>
        <w:gridCol w:w="2520"/>
        <w:gridCol w:w="3220"/>
        <w:gridCol w:w="1480"/>
      </w:tblGrid>
      <w:tr w:rsidR="00D55B23" w:rsidRPr="00D55B23" w:rsidTr="00D55B23">
        <w:trPr>
          <w:trHeight w:val="93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B23" w:rsidRPr="00D55B23" w:rsidRDefault="00D55B23" w:rsidP="00D55B23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1 crosses (recipient line × DTM 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1 individual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lg1 phenotypes of 50 F2 individual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Percentage</w:t>
            </w:r>
          </w:p>
        </w:tc>
      </w:tr>
      <w:tr w:rsidR="00D55B23" w:rsidRPr="00D55B23" w:rsidTr="00D55B23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ngzao4×CF13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 (</w:t>
            </w:r>
            <w:proofErr w:type="spellStart"/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ed</w:t>
            </w:r>
            <w:proofErr w:type="spellEnd"/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/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%</w:t>
            </w:r>
          </w:p>
        </w:tc>
      </w:tr>
      <w:tr w:rsidR="00D55B23" w:rsidRPr="00D55B23" w:rsidTr="00D55B23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 (</w:t>
            </w:r>
            <w:proofErr w:type="spellStart"/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ed</w:t>
            </w:r>
            <w:proofErr w:type="spellEnd"/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/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%</w:t>
            </w:r>
          </w:p>
        </w:tc>
      </w:tr>
      <w:tr w:rsidR="00D55B23" w:rsidRPr="00D55B23" w:rsidTr="00D55B23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n340×CF13-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d type (</w:t>
            </w:r>
            <w:proofErr w:type="spellStart"/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ed</w:t>
            </w:r>
            <w:proofErr w:type="spellEnd"/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/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0%</w:t>
            </w:r>
          </w:p>
        </w:tc>
      </w:tr>
      <w:tr w:rsidR="00D55B23" w:rsidRPr="00D55B23" w:rsidTr="00D55B23">
        <w:trPr>
          <w:trHeight w:val="27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tant (</w:t>
            </w:r>
            <w:proofErr w:type="spellStart"/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fed</w:t>
            </w:r>
            <w:proofErr w:type="spellEnd"/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/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5B23" w:rsidRPr="00D55B23" w:rsidRDefault="00D55B23" w:rsidP="00D55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55B2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0%</w:t>
            </w:r>
          </w:p>
        </w:tc>
      </w:tr>
    </w:tbl>
    <w:p w:rsidR="00D55B23" w:rsidRDefault="00D55B23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</w:p>
    <w:p w:rsidR="00D55B23" w:rsidRDefault="00D55B23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</w:p>
    <w:p w:rsidR="00D55B23" w:rsidRDefault="00D55B23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</w:p>
    <w:p w:rsidR="00120631" w:rsidRDefault="00875249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  <w:r w:rsidRPr="009123BE">
        <w:rPr>
          <w:rFonts w:ascii="Times New Roman" w:hAnsi="Times New Roman" w:cs="Times New Roman" w:hint="eastAsia"/>
          <w:b/>
          <w:color w:val="000000" w:themeColor="text1"/>
          <w:szCs w:val="21"/>
        </w:rPr>
        <w:lastRenderedPageBreak/>
        <w:t>Table S</w:t>
      </w:r>
      <w:r w:rsidR="001B07FF" w:rsidRPr="009123BE">
        <w:rPr>
          <w:rFonts w:ascii="Times New Roman" w:hAnsi="Times New Roman" w:cs="Times New Roman" w:hint="eastAsia"/>
          <w:b/>
          <w:color w:val="000000" w:themeColor="text1"/>
          <w:szCs w:val="21"/>
        </w:rPr>
        <w:t>4</w:t>
      </w:r>
      <w:r w:rsidR="00120631" w:rsidRPr="009123BE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. </w:t>
      </w:r>
      <w:proofErr w:type="gramStart"/>
      <w:r w:rsidR="00120631" w:rsidRPr="009123BE">
        <w:rPr>
          <w:rFonts w:ascii="Times New Roman" w:hAnsi="Times New Roman" w:cs="Times New Roman"/>
          <w:b/>
          <w:color w:val="000000" w:themeColor="text1"/>
          <w:szCs w:val="21"/>
        </w:rPr>
        <w:t>T</w:t>
      </w:r>
      <w:r w:rsidR="00120631" w:rsidRPr="009123BE">
        <w:rPr>
          <w:rFonts w:ascii="Times New Roman" w:hAnsi="Times New Roman" w:cs="Times New Roman" w:hint="eastAsia"/>
          <w:b/>
          <w:color w:val="000000" w:themeColor="text1"/>
          <w:szCs w:val="21"/>
        </w:rPr>
        <w:t>he sequence of the mentioned key element</w:t>
      </w:r>
      <w:bookmarkStart w:id="0" w:name="_GoBack"/>
      <w:bookmarkEnd w:id="0"/>
      <w:r w:rsidR="00120631" w:rsidRPr="009123BE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s of </w:t>
      </w:r>
      <w:r w:rsidR="004B0DD1" w:rsidRPr="004B0DD1">
        <w:rPr>
          <w:rFonts w:ascii="Times New Roman" w:hAnsi="Times New Roman" w:cs="Times New Roman"/>
          <w:b/>
          <w:color w:val="000000" w:themeColor="text1"/>
          <w:szCs w:val="21"/>
        </w:rPr>
        <w:t>RNA-guided Cas9</w:t>
      </w:r>
      <w:r w:rsidR="00120631" w:rsidRPr="009123BE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expression cassette </w:t>
      </w:r>
      <w:r w:rsidR="00120631" w:rsidRPr="00B86932">
        <w:rPr>
          <w:rFonts w:ascii="Times New Roman" w:hAnsi="Times New Roman" w:cs="Times New Roman" w:hint="eastAsia"/>
          <w:b/>
          <w:color w:val="231F20"/>
          <w:szCs w:val="21"/>
        </w:rPr>
        <w:t>in this study.</w:t>
      </w:r>
      <w:proofErr w:type="gramEnd"/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75249" w:rsidTr="00875249">
        <w:tc>
          <w:tcPr>
            <w:tcW w:w="8522" w:type="dxa"/>
          </w:tcPr>
          <w:p w:rsidR="00875249" w:rsidRPr="005F1222" w:rsidRDefault="00875249" w:rsidP="005F1222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>Sequence of maize ubiquitin promoter with intron used into vector construction</w:t>
            </w:r>
          </w:p>
        </w:tc>
      </w:tr>
    </w:tbl>
    <w:p w:rsidR="00B86932" w:rsidRPr="00B86932" w:rsidRDefault="00B86932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  <w:proofErr w:type="gramStart"/>
      <w:r w:rsidRPr="00B86932">
        <w:rPr>
          <w:rFonts w:ascii="Times New Roman" w:hAnsi="Times New Roman" w:cs="Times New Roman" w:hint="eastAsia"/>
          <w:b/>
          <w:color w:val="231F20"/>
          <w:szCs w:val="21"/>
        </w:rPr>
        <w:t>&gt;  maize</w:t>
      </w:r>
      <w:proofErr w:type="gramEnd"/>
      <w:r w:rsidRPr="00B86932">
        <w:rPr>
          <w:rFonts w:ascii="Times New Roman" w:hAnsi="Times New Roman" w:cs="Times New Roman" w:hint="eastAsia"/>
          <w:b/>
          <w:color w:val="231F20"/>
          <w:szCs w:val="21"/>
        </w:rPr>
        <w:t xml:space="preserve"> ubiquitin promoter with intron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</w:t>
      </w: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 TCTAGTGCAG TGCAGCGTGA CCCGGTCGTG CCCCTCTCTA GAGATAAT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 51 GCATTGCATG TCTAAGTTAT AAAAAATTAC CACATATTTT TTTTGTCAC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101 CTTGTTTGAA GTGCAGTTTA TCTATCTTTA TACATATATT TAAACTTTA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151 TCTACGAATA ATATAATCTA TAGTACTACA ATAATATCAG TGTTTTAGA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201 AATCATATAA ATGAACAGTT AGACATGGTC TAAAGGACAA TTGAGTATT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251 TGACAACAGG ACTCTACAGT TTTATCTTTT TAGTGTGCAT GTGTTCTCC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301 TTTTTTTTGC AAATAGCTTC ACCTATATAA TACTTCATCC ATTTTATTA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351 TACATCCATT TAGGGTTTAG GGTTAATGGT TTTTATAGAC TAATTTTTT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401 AGTACATCTA TTTTATTCTA TTTTAGCCTC TAAATTAAGA AAACTAAAA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451 TCTATTTTAG TTTTTTTATT TAATAATTTA GATATAAAAT AGAATAAAA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501 AAAGTGACTA AAAATTAAAC AAATACCCTT TAAGAAATTA AAAAAACTA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551 GGAAACATTT TTCTTGTTTC GAGTAGATAA TGCCAGCCTG TTAAACGC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601 TCGACGAGTC TAACGGACAC CAACCAGCGA ACCAGCAGCG TCGCGTCGG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651 CCAAGCGAAG CAGACGGCAC GGCATCTCTG TCGCTGCCTC TGGACCCCT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701 TCGAGAGTTC CGCTCCACCG TTGGACTTGC TCCGCTGTCG GCATCCAGA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751 ATTGCGTGGC GGAGCGGCAG ACGTGAGCCG GCACGGCAGG CGGCCTCCT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801 CTCCTCTCAC GGCACGGCAG CTACGGGGGA TTCCTTTCCC ACCGCTCCT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851 CGCTTTCCCT TCCTCGCCCG CCGTAATAAA TAGACACCCC CTCCACAC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901 TCTTTCCCCA ACCTCGTGTT GTTCGGAGCG CACACACACA CAACCAGAT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951 TCCCCCAAAT CCACCCGTCG GCACCTCCGC TTCAAGGTAC GCCGCTCGT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001 CTCCCCCCCC CCCCCTCTCT ACCTTCTCTA GATCGGCGTT CCGGTCCAT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051 GTTAGGGCCC GGTAGTTCTA CTTCTGTTCA TGTTTGTGTT AGATCCGTG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101 TTGTGTTAGA TCCGTGCTGC TAGCGTTCGT ACACGGATGC GACCTGTA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151 TCAGACACGT TCTGATTGCT AACTTGCCAG TGTTTCTCTT TGGGGAAT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201 TGGGATGGCT CTAGCCGTTC CGCAGACGGG ATCGATTTCA TGATTTTTT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251 TGTTTCGTTG CATAGGGTTT GGTTTGCCCT TTTCCTTTAT TTCAATATA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301 GCCGTGCACT TGTTTGTCGG GTCATCTTTT CATGCTTTTT TTTGTCTTG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351 TTGTGATGAT GTGGTCTGGT TGGGCGGTCG TTCTAGATCG GAGTAGAAT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401 CTGTTTCAAA CTACCTGGTG GATTTATTAA TTTTGGATCT GTATGTGTG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451 GCCATACATA TTCATAGTTA CGAATTGAAG ATGATGGATG GAAATATC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501 TCTAGGATAG GTATACATGT TGATGCGGGT TTTACTGATG CATATACA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551 GATGCTTTTT GTTCGCTTGG TTGTGATGAT GTGGTGTGGT TGGGCGGT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601 TTCATTCGTT CTAGATCGGA GTAGAATACT GTTTCAAACT ACCTGGTGT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651 TTTATTAATT TTGGAACTGT ATGTGTGTGT CATACATCTT CATAGTTA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701 AGTTTAAGAT GGATGGAAAT ATCGATCTAG GATAGGTATA CATGTTGAT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751 TGGGTTTTAC TGATGCATAT ACATGATGGC ATATGCAGCA TCTATTCAT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801 TGCTCTAACC TTGAGTACCT ATCTATTATA ATAAACAAGT ATGTTTTAT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851 ATTATTTTGA TCTTGATATA CTTGGATGAT GGCATATGCA GCAGCTATA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901 GTGGATTTTT TTAGCCCTGC CTTCATACGC TATTTATTTG CTTGGTACT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951 TTTCTTTTGT CGATGCTCAC CCTGTTGTTT GGTGTTACTT CTGCACT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75249" w:rsidTr="00194EC1">
        <w:tc>
          <w:tcPr>
            <w:tcW w:w="8522" w:type="dxa"/>
          </w:tcPr>
          <w:p w:rsidR="00875249" w:rsidRPr="005F1222" w:rsidRDefault="00875249" w:rsidP="005F1222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lastRenderedPageBreak/>
              <w:t>Sequence of t</w:t>
            </w:r>
            <w:r w:rsidRPr="005F1222">
              <w:rPr>
                <w:rFonts w:ascii="Times New Roman" w:hAnsi="Times New Roman" w:cs="Times New Roman"/>
                <w:b/>
                <w:color w:val="231F20"/>
                <w:szCs w:val="21"/>
              </w:rPr>
              <w:t>he coding sequence of SpCas9</w:t>
            </w: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 xml:space="preserve"> sequence used into vector construction</w:t>
            </w:r>
          </w:p>
        </w:tc>
      </w:tr>
    </w:tbl>
    <w:p w:rsidR="00120631" w:rsidRPr="00B86932" w:rsidRDefault="00120631" w:rsidP="00B86932">
      <w:pPr>
        <w:jc w:val="left"/>
        <w:rPr>
          <w:rFonts w:ascii="Times New Roman" w:hAnsi="Times New Roman" w:cs="Times New Roman"/>
          <w:b/>
          <w:color w:val="231F20"/>
          <w:szCs w:val="21"/>
        </w:rPr>
      </w:pPr>
      <w:r w:rsidRPr="00B86932">
        <w:rPr>
          <w:rFonts w:ascii="Times New Roman" w:hAnsi="Times New Roman" w:cs="Times New Roman" w:hint="eastAsia"/>
          <w:b/>
          <w:color w:val="231F20"/>
          <w:szCs w:val="21"/>
        </w:rPr>
        <w:t>&gt;</w:t>
      </w:r>
      <w:r w:rsidRPr="00B86932">
        <w:rPr>
          <w:rFonts w:ascii="Times New Roman" w:hAnsi="Times New Roman" w:cs="Times New Roman"/>
          <w:b/>
          <w:color w:val="231F20"/>
          <w:szCs w:val="21"/>
        </w:rPr>
        <w:t xml:space="preserve"> The coding sequence of SpCas9</w:t>
      </w:r>
      <w:r w:rsidRPr="00B86932">
        <w:rPr>
          <w:rFonts w:ascii="Times New Roman" w:hAnsi="Times New Roman" w:cs="Times New Roman" w:hint="eastAsia"/>
          <w:b/>
          <w:color w:val="231F20"/>
          <w:szCs w:val="21"/>
        </w:rPr>
        <w:t xml:space="preserve"> sequence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t xml:space="preserve">    </w:t>
      </w: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>1 ATGGACTATA AGGACCACGA CGGAGACTAC AAGGATCATG ATATTGATT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 51 CAAAGACGAT GACGATAAGA TGGCCCCAAA GAAGAAGCGG AAGGTCGGT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101 TCCACGGAGT CCCAGCAGCC GACAAGAAGT ACAGCATCGG CCTGGACAT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151 GGCACCAACT CTGTGGGCTG GGCCGTGATC ACCGACGAGT ACAAGGTG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201 CAGCAAGAAA TTCAAGGTGC TGGGCAACAC CGACCGGCAC AGCATCAA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251 AGAACCTGAT CGGAGCCCTG CTGTTCGACA GCGGCGAAAC AGCCGAGG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301 ACCCGGCTGA AGAGAACCGC CAGAAGAAGA TACACCAGAC GGAAGAAC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351 GATCTGCTAT CTGCAAGAGA TCTTCAGCAA CGAGATGGCC AAGGTGGA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401 ACAGCTTCTT CCACAGACTG GAAGAGTCCT TCCTGGTGGA AGAGGATAA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451 AAGCACGAGC GGCACCCCAT CTTCGGCAAC ATCGTGGACG AGGTGGCCT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501 CCACGAGAAG TACCCCACCA TCTACCACCT GAGAAAGAAA CTGGTGGAC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551 GCACCGACAA GGCCGACCTG CGGCTGATCT ATCTGGCCCT GGCCCACAT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601 ATCAAGTTCC GGGGCCACTT CCTGATCGAG GGCGACCTGA ACCCCGACA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651 CAGCGACGTG GACAAGCTGT TCATCCAGCT GGTGCAGACC TACAACCAG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701 TGTTCGAGGA AAACCCCATC AACGCCAGCG GCGTGGACGC CAAGGCCAT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751 CTGTCTGCCA GACTGAGCAA GAGCAGACGG CTGGAAAATC TGATCGCCC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801 GCTGCCCGGC GAGAAGAAGA ATGGCCTGTT CGGAAACCTG ATTGCCCT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851 GCCTGGGCCT GACCCCCAAC TTCAAGAGCA ACTTCGACCT GGCCGAGGA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901 GCCAAACTGC AGCTGAGCAA GGACACCTAC GACGACGACC TGGACAACC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951 GCTGGCCCAG ATCGGCGACC AGTACGCCGA CCTGTTTCTG GCCGCCAA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001 ACCTGTCCGA CGCCATCCTG CTGAGCGACA TCCTGAGAGT GAACACCGA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051 ATCACCAAGG CCCCCCTGAG CGCCTCTATG ATCAAGAGAT ACGACGAGC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101 CCACCAGGAC CTGACCCTGC TGAAAGCTCT CGTGCGGCAG CAGCTGCCT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151 AGAAGTACAA AGAGATTTTC TTCGACCAGA GCAAGAACGG CTACGCCGG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201 TACATTGACG GCGGAGCCAG CCAGGAAGAG TTCTACAAGT TCATCAAG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251 CATCCTGGAA AAGATGGACG GCACCGAGGA ACTGCTCGTG AAGCTGAAC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301 GAGAGGACCT GCTGCGGAAG CAGCGGACCT TCGACAACGG CAGCATCC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351 CACCAGATCC ACCTGGGAGA GCTGCACGCC ATTCTGCGGC GGCAGGAA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401 TTTTTACCCA TTCCTGAAGG ACAACCGGGA AAAGATCGAG AAGATCCT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451 CCTTCCGCAT CCCCTACTAC GTGGGCCCTC TGGCCAGGGG AAACAGCA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501 TTCGCCTGGA TGACCAGAAA GAGCGAGGAA ACCATCACCC CCTGGAACT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551 CGAGGAAGTG GTGGACAAGG GCGCTTCCGC CCAGAGCTTC ATCGAGCG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601 TGACCAACTT CGATAAGAAC CTGCCCAACG AGAAGGTGCT GCCCAAGCA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651 AGCCTGCTGT ACGAGTACTT CACCGTGTAT AACGAGCTGA CCAAAGTGA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701 ATACGTGACC GAGGGAATGA GAAAGCCCGC CTTCCTGAGC GGCGAGCA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751 AAAAGGCCAT CGTGGACCTG CTGTTCAAGA CCAACCGGAA AGTGACCGT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801 AAGCAGCTGA AAGAGGACTA CTTCAAGAAA ATCGAGTGCT TCGACTCCG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851 GGAAATCTCC GGCGTGGAAG ATCGGTTCAA CGCCTCCCTG GGCACATA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901 ACGATCTGCT GAAAATTATC AAGGACAAGG ACTTCCTGGA CAATGAGGA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951 AACGAGGACA TTCTGGAAGA TATCGTGCTG ACCCTGACAC TGTTTGAG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001 CAGAGAGATG ATCGAGGAAC GGCTGAAAAC CTATGCCCAC CTGTTCGA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051 ACAAAGTGAT GAAGCAGCTG AAGCGGCGGA GATACACCGG CTGGGGCAG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lastRenderedPageBreak/>
        <w:t xml:space="preserve"> 2101 CTGAGCCGGA AGCTGATCAA CGGCATCCGG GACAAGCAGT CCGGCAAGA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151 AATCCTGGAT TTCCTGAAGT CCGACGGCTT CGCCAACAGA AACTTCATG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201 AGCTGATCCA CGACGACAGC CTGACCTTTA AAGAGGACAT CCAGAAAG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251 CAGGTGTCCG GCCAGGGCGA TAGCCTGCAC GAGCACATTG CCAATCTGG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301 CGGCAGCCCC GCCATTAAGA AGGGCATCCT GCAGACAGTG AAGGTGGTG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351 ACGAGCTCGT GAAAGTGATG GGCCGGCACA AGCCCGAGAA CATCGTGAT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401 GAAATGGCCA GAGAGAACCA GACCACCCAG AAGGGACAGA AGAACAGC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451 CGAGAGAATG AAGCGGATCG AAGAGGGCAT CAAAGAGCTG GGCAGCCA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501 TCCTGAAAGA ACACCCCGTG GAAAACACCC AGCTGCAGAA CGAGAAGCT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551 TACCTGTACT ACCTGCAGAA TGGGCGGGAT ATGTACGTGG ACCAGGAAC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601 GGACATCAAC CGGCTGTCCG ACTACGATGT GGACCATATC GTGCCTCA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651 GCTTTCTGAA GGACGACTCC ATCGACAACA AGGTGCTGAC CAGAAGCGA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701 AAGAACCGGG GCAAGAGCGA CAACGTGCCC TCCGAAGAGG TCGTGAAGA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751 GATGAAGAAC TACTGGCGGC AGCTGCTGAA CGCCAAGCTG ATTACCCA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801 GAAAGTTCGA CAATCTGACC AAGGCCGAGA GAGGCGGCCT GAGCGAACT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851 GATAAGGCCG GCTTCATCAA GAGACAGCTG GTGGAAACCC GGCAGATCA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901 AAAGCACGTG GCACAGATCC TGGACTCCCG GATGAACACT AAGTACGA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951 AGAATGACAA GCTGATCCGG GAAGTGAAAG TGATCACCCT GAAGTCCAA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001 CTGGTGTCCG ATTTCCGGAA GGATTTCCAG TTTTACAAAG TGCGCGAGA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051 CAACAACTAC CACCACGCCC ACGACGCCTA CCTGAACGCC GTCGTGGGA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101 CCGCCCTGAT CAAAAAGTAC CCTAAGCTGG AAAGCGAGTT CGTGTACGG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151 GACTACAAGG TGTACGACGT GCGGAAGATG ATCGCCAAGA GCGAGCAG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201 AATCGGCAAG GCTACCGCCA AGTACTTCTT CTACAGCAAC ATCATGAAC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251 TTTTCAAGAC CGAGATTACC CTGGCCAACG GCGAGATCCG GAAGCGGCC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301 CTGATCGAGA CAAACGGCGA AACCGGGGAG ATCGTGTGGG ATAAGGGC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351 GGATTTTGCC ACCGTGCGGA AAGTGCTGAG CATGCCCCAA GTGAATAT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401 TGAAAAAGAC CGAGGTGCAG ACAGGCGGCT TCAGCAAAGA GTCTATCCT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451 CCCAAGAGGA ACAGCGATAA GCTGATCGCC AGAAAGAAGG ACTGGGAC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501 TAAGAAGTAC GGCGGCTTCG ACAGCCCCAC CGTGGCCTAT TCTGTGCTG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551 TGGTGGCCAA AGTGGAAAAG GGCAAGTCCA AGAAACTGAA GAGTGTGAA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601 GAGCTGCTGG GGATCACCAT CATGGAAAGA AGCAGCTTCG AGAAGAATC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651 CATCGACTTT CTGGAAGCCA AGGGCTACAA AGAAGTGAAA AAGGACCT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701 TCATCAAGCT GCCTAAGTAC TCCCTGTTCG AGCTGGAAAA CGGCCGGAA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751 AGAATGCTGG CCTCTGCCGG CGAACTGCAG AAGGGAAACG AACTGGCCCT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801 GCCCTCCAAA TATGTGAACT TCCTGTACCT GGCCAGCCAC TATGAGAAG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851 TGAAGGGCTC CCCCGAGGAT AATGAGCAGA AACAGCTGTT TGTGGAACA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901 CACAAGCACT ACCTGGACGA GATCATCGAG CAGATCAGCG AGTTCTCCA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951 GAGAGTGATC CTGGCCGACG CTAATCTGGA CAAAGTGCTG TCCGCCTAC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4001 ACAAGCACCG GGATAAGCCC ATCAGAGAGC AGGCCGAGAA TATCATCCA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4051 CTGTTTACCC TGACCAATCT GGGAGCCCCT GCCGCCTTCA AGTACTTTGA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4101 CACCACCATC GACCGGAAGA GGTACACCAG CACCAAAGAG GTGCTGGACG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4151 CCACCCTGAT CCACCAGAGC ATCACCGGCC TGTACGAGAC ACGGATCGAC</w:t>
      </w:r>
    </w:p>
    <w:p w:rsidR="00B86932" w:rsidRPr="00B86932" w:rsidRDefault="00B86932" w:rsidP="00B86932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4201 CTGTCTCAGC TGGGAGGCGA CAAAAGGCCG GCGGCCACGA AAAAGGCCGG</w:t>
      </w:r>
    </w:p>
    <w:p w:rsidR="00875249" w:rsidRPr="00B86932" w:rsidRDefault="00B86932" w:rsidP="00875249">
      <w:pPr>
        <w:autoSpaceDE w:val="0"/>
        <w:autoSpaceDN w:val="0"/>
        <w:adjustRightInd w:val="0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 w:rsidRPr="00B86932"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4251 CCAGGCAAAA AAGAAAAAGT AA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75249" w:rsidTr="00194EC1">
        <w:tc>
          <w:tcPr>
            <w:tcW w:w="8522" w:type="dxa"/>
          </w:tcPr>
          <w:p w:rsidR="00875249" w:rsidRPr="005F1222" w:rsidRDefault="00875249" w:rsidP="005F1222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lastRenderedPageBreak/>
              <w:t xml:space="preserve">Sequence of </w:t>
            </w:r>
            <w:r w:rsidRPr="005F1222">
              <w:rPr>
                <w:rFonts w:ascii="Times New Roman" w:hAnsi="Times New Roman" w:cs="Times New Roman"/>
                <w:b/>
                <w:color w:val="231F20"/>
                <w:szCs w:val="21"/>
                <w:lang w:val="da-DK"/>
              </w:rPr>
              <w:t>SV40</w:t>
            </w: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 xml:space="preserve"> NLS</w:t>
            </w: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 xml:space="preserve"> used into vector construction</w:t>
            </w:r>
          </w:p>
        </w:tc>
      </w:tr>
    </w:tbl>
    <w:p w:rsidR="00F32D0F" w:rsidRPr="00875249" w:rsidRDefault="00F32D0F" w:rsidP="00F32D0F">
      <w:pPr>
        <w:rPr>
          <w:rFonts w:ascii="Times New Roman" w:hAnsi="Times New Roman" w:cs="Times New Roman"/>
          <w:b/>
          <w:color w:val="231F20"/>
          <w:szCs w:val="21"/>
          <w:lang w:val="da-DK"/>
        </w:rPr>
      </w:pPr>
      <w:r w:rsidRPr="00875249">
        <w:rPr>
          <w:rFonts w:ascii="Times New Roman" w:hAnsi="Times New Roman" w:cs="Times New Roman" w:hint="eastAsia"/>
          <w:b/>
          <w:color w:val="231F20"/>
          <w:szCs w:val="21"/>
          <w:lang w:val="da-DK"/>
        </w:rPr>
        <w:t xml:space="preserve">&gt; </w:t>
      </w:r>
      <w:r w:rsidRPr="00875249">
        <w:rPr>
          <w:rFonts w:ascii="Times New Roman" w:hAnsi="Times New Roman" w:cs="Times New Roman"/>
          <w:b/>
          <w:color w:val="231F20"/>
          <w:szCs w:val="21"/>
          <w:lang w:val="da-DK"/>
        </w:rPr>
        <w:t>SV40</w:t>
      </w:r>
      <w:r w:rsidRPr="00875249">
        <w:rPr>
          <w:rFonts w:ascii="Times New Roman" w:hAnsi="Times New Roman" w:cs="Times New Roman" w:hint="eastAsia"/>
          <w:b/>
          <w:color w:val="231F20"/>
          <w:szCs w:val="21"/>
          <w:lang w:val="da-DK"/>
        </w:rPr>
        <w:t xml:space="preserve"> NLS sequence</w:t>
      </w:r>
    </w:p>
    <w:p w:rsidR="00F32D0F" w:rsidRDefault="00F32D0F" w:rsidP="00F32D0F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1 ATGGCCCCAA AGAAGAAGCG GAAGGTCGGT ATCCACGGAG TCCCAGCAGC</w:t>
      </w:r>
    </w:p>
    <w:p w:rsidR="00875249" w:rsidRPr="00B86932" w:rsidRDefault="00F32D0F" w:rsidP="00875249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51 C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75249" w:rsidTr="00194EC1">
        <w:tc>
          <w:tcPr>
            <w:tcW w:w="8522" w:type="dxa"/>
          </w:tcPr>
          <w:p w:rsidR="00875249" w:rsidRPr="005F1222" w:rsidRDefault="00875249" w:rsidP="005F1222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 xml:space="preserve">Sequence of </w:t>
            </w: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>N</w:t>
            </w:r>
            <w:r w:rsidRPr="005F1222">
              <w:rPr>
                <w:rFonts w:ascii="Times New Roman" w:hAnsi="Times New Roman" w:cs="Times New Roman"/>
                <w:b/>
                <w:color w:val="231F20"/>
                <w:szCs w:val="21"/>
                <w:lang w:val="da-DK"/>
              </w:rPr>
              <w:t>ucleoplasmin</w:t>
            </w: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 xml:space="preserve"> NLS</w:t>
            </w: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 xml:space="preserve"> used into vector construction</w:t>
            </w:r>
          </w:p>
        </w:tc>
      </w:tr>
    </w:tbl>
    <w:p w:rsidR="00F32D0F" w:rsidRPr="00875249" w:rsidRDefault="00F32D0F" w:rsidP="00F32D0F">
      <w:pPr>
        <w:rPr>
          <w:rFonts w:ascii="Times New Roman" w:hAnsi="Times New Roman" w:cs="Times New Roman"/>
          <w:b/>
          <w:color w:val="231F20"/>
          <w:szCs w:val="21"/>
          <w:lang w:val="da-DK"/>
        </w:rPr>
      </w:pPr>
      <w:r w:rsidRPr="00875249">
        <w:rPr>
          <w:rFonts w:ascii="Times New Roman" w:hAnsi="Times New Roman" w:cs="Times New Roman" w:hint="eastAsia"/>
          <w:b/>
          <w:color w:val="231F20"/>
          <w:szCs w:val="21"/>
          <w:lang w:val="da-DK"/>
        </w:rPr>
        <w:t>&gt; N</w:t>
      </w:r>
      <w:r w:rsidRPr="00875249">
        <w:rPr>
          <w:rFonts w:ascii="Times New Roman" w:hAnsi="Times New Roman" w:cs="Times New Roman"/>
          <w:b/>
          <w:color w:val="231F20"/>
          <w:szCs w:val="21"/>
          <w:lang w:val="da-DK"/>
        </w:rPr>
        <w:t>ucleoplasmin</w:t>
      </w:r>
      <w:r w:rsidRPr="00875249">
        <w:rPr>
          <w:rFonts w:ascii="Times New Roman" w:hAnsi="Times New Roman" w:cs="Times New Roman" w:hint="eastAsia"/>
          <w:b/>
          <w:color w:val="231F20"/>
          <w:szCs w:val="21"/>
          <w:lang w:val="da-DK"/>
        </w:rPr>
        <w:t xml:space="preserve"> NLS sequence</w:t>
      </w:r>
    </w:p>
    <w:p w:rsidR="00875249" w:rsidRPr="00B86932" w:rsidRDefault="00F32D0F" w:rsidP="00875249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1 AAAAGGCCGG CGGCCACGAA AAAGGCCGGC CAGGCAAAAA AGAAAAAG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75249" w:rsidTr="00194EC1">
        <w:tc>
          <w:tcPr>
            <w:tcW w:w="8522" w:type="dxa"/>
          </w:tcPr>
          <w:p w:rsidR="00875249" w:rsidRPr="005F1222" w:rsidRDefault="00875249" w:rsidP="005F1222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 xml:space="preserve">Sequence of </w:t>
            </w:r>
            <w:r w:rsidRPr="005F1222">
              <w:rPr>
                <w:rFonts w:ascii="Times New Roman" w:hAnsi="Times New Roman" w:cs="Times New Roman" w:hint="eastAsia"/>
                <w:b/>
                <w:i/>
                <w:color w:val="231F20"/>
                <w:szCs w:val="21"/>
              </w:rPr>
              <w:t>ZmU6-6</w:t>
            </w: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 xml:space="preserve"> </w:t>
            </w:r>
            <w:proofErr w:type="spellStart"/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>PolIII</w:t>
            </w:r>
            <w:proofErr w:type="spellEnd"/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 xml:space="preserve"> promoter used into vector construction</w:t>
            </w:r>
          </w:p>
        </w:tc>
      </w:tr>
    </w:tbl>
    <w:p w:rsidR="00120631" w:rsidRDefault="00120631" w:rsidP="00120631">
      <w:pPr>
        <w:rPr>
          <w:rFonts w:ascii="Times New Roman" w:hAnsi="Times New Roman" w:cs="Times New Roman"/>
          <w:b/>
          <w:color w:val="231F20"/>
          <w:szCs w:val="21"/>
        </w:rPr>
      </w:pPr>
      <w:r>
        <w:rPr>
          <w:rFonts w:ascii="Times New Roman" w:hAnsi="Times New Roman" w:cs="Times New Roman" w:hint="eastAsia"/>
          <w:b/>
          <w:color w:val="231F20"/>
          <w:szCs w:val="21"/>
        </w:rPr>
        <w:t xml:space="preserve">&gt;ZmU6-6 </w:t>
      </w:r>
      <w:proofErr w:type="spellStart"/>
      <w:r>
        <w:rPr>
          <w:rFonts w:ascii="Times New Roman" w:hAnsi="Times New Roman" w:cs="Times New Roman" w:hint="eastAsia"/>
          <w:b/>
          <w:color w:val="231F20"/>
          <w:szCs w:val="21"/>
        </w:rPr>
        <w:t>PolIII</w:t>
      </w:r>
      <w:proofErr w:type="spellEnd"/>
      <w:r>
        <w:rPr>
          <w:rFonts w:ascii="Times New Roman" w:hAnsi="Times New Roman" w:cs="Times New Roman" w:hint="eastAsia"/>
          <w:b/>
          <w:color w:val="231F20"/>
          <w:szCs w:val="21"/>
        </w:rPr>
        <w:t xml:space="preserve"> promoter sequence</w:t>
      </w:r>
    </w:p>
    <w:p w:rsidR="00B86932" w:rsidRDefault="00B86932" w:rsidP="00B86932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 1 AACCTCGCTT GTATAGTTCC TTGTGCTCTA ACACACGATG ATGATAAGTC</w:t>
      </w:r>
    </w:p>
    <w:p w:rsidR="00B86932" w:rsidRDefault="00B86932" w:rsidP="00B86932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 51 GTAAAATAGT GGTGTCCAAA GAATTTCCAG GCCCAGTTGT AAAAGCTAAA</w:t>
      </w:r>
    </w:p>
    <w:p w:rsidR="00B86932" w:rsidRDefault="00B86932" w:rsidP="00B86932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01 ATGCTATTCG AATTTCTACT AGCAGTAAGT CGTGTTTAGA AATTATTTTT</w:t>
      </w:r>
    </w:p>
    <w:p w:rsidR="00B86932" w:rsidRDefault="00B86932" w:rsidP="00B86932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151 TTATATACCT TTTTTCCTTC TATGTACAGT AGGACACAGT GTCAGCGCCG</w:t>
      </w:r>
    </w:p>
    <w:p w:rsidR="00B86932" w:rsidRDefault="00B86932" w:rsidP="00B86932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01 CGTTGACGGA GAATATTTGC AAAAAAGTAA AAGAGAAAGT CATAGCGGCG</w:t>
      </w:r>
    </w:p>
    <w:p w:rsidR="00B86932" w:rsidRDefault="00B86932" w:rsidP="00B86932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251 TATGTGCCAA AAACTTCGTC ACAGAGAGGG CCATAAGAAA CATGGCCCAC</w:t>
      </w:r>
    </w:p>
    <w:p w:rsidR="00B86932" w:rsidRDefault="00B86932" w:rsidP="00B86932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01 GGCCCAATAC GAAGCACCGC GACGAAGCCC AAACAGCAGT CCGTAGGTGG</w:t>
      </w:r>
    </w:p>
    <w:p w:rsidR="00B86932" w:rsidRDefault="00B86932" w:rsidP="00B86932">
      <w:pPr>
        <w:autoSpaceDE w:val="0"/>
        <w:autoSpaceDN w:val="0"/>
        <w:adjustRightInd w:val="0"/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351 AGCAAAGCGC TGGGTAATAC GCAAACGTTT TGTCCCACCT TGACTAATCA</w:t>
      </w:r>
    </w:p>
    <w:p w:rsidR="00B86932" w:rsidRPr="00F32D0F" w:rsidRDefault="00B86932" w:rsidP="00B86932">
      <w:pPr>
        <w:rPr>
          <w:rFonts w:ascii="Times New Roman" w:hAnsi="Times New Roman" w:cs="Times New Roman"/>
          <w:lang w:val="da-DK"/>
        </w:rPr>
      </w:pPr>
      <w:r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  <w:t xml:space="preserve"> 401 CAAGAGTGGA GCGTACCTTA TAAACCGAGC CGCAAGCACC GAATT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5F1222" w:rsidTr="00194EC1">
        <w:tc>
          <w:tcPr>
            <w:tcW w:w="8522" w:type="dxa"/>
          </w:tcPr>
          <w:p w:rsidR="005F1222" w:rsidRPr="005F1222" w:rsidRDefault="005F1222" w:rsidP="005F1222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b/>
                <w:color w:val="231F20"/>
                <w:szCs w:val="21"/>
              </w:rPr>
            </w:pP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 xml:space="preserve">Sequence of </w:t>
            </w:r>
            <w:r w:rsidRPr="005F1222">
              <w:rPr>
                <w:rFonts w:ascii="Times New Roman" w:hAnsi="Times New Roman" w:cs="Times New Roman"/>
                <w:b/>
                <w:color w:val="231F20"/>
                <w:szCs w:val="21"/>
                <w:lang w:val="da-DK"/>
              </w:rPr>
              <w:t>gRNA scaffold</w:t>
            </w: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 xml:space="preserve"> sequence</w:t>
            </w:r>
            <w:r w:rsidRPr="005F1222">
              <w:rPr>
                <w:rFonts w:ascii="Times New Roman" w:hAnsi="Times New Roman" w:cs="Times New Roman" w:hint="eastAsia"/>
                <w:b/>
                <w:color w:val="231F20"/>
                <w:szCs w:val="21"/>
              </w:rPr>
              <w:t xml:space="preserve"> used into vector construction</w:t>
            </w:r>
          </w:p>
        </w:tc>
      </w:tr>
      <w:tr w:rsidR="005B5243" w:rsidRPr="00F21526" w:rsidTr="005B5243">
        <w:tc>
          <w:tcPr>
            <w:tcW w:w="8522" w:type="dxa"/>
            <w:tcBorders>
              <w:bottom w:val="single" w:sz="4" w:space="0" w:color="auto"/>
            </w:tcBorders>
          </w:tcPr>
          <w:p w:rsidR="005B5243" w:rsidRPr="00F32D0F" w:rsidRDefault="005B5243" w:rsidP="005B5243">
            <w:pPr>
              <w:jc w:val="left"/>
              <w:rPr>
                <w:rFonts w:ascii="Times New Roman" w:hAnsi="Times New Roman" w:cs="Times New Roman"/>
                <w:b/>
                <w:color w:val="231F20"/>
                <w:szCs w:val="21"/>
                <w:lang w:val="da-DK"/>
              </w:rPr>
            </w:pPr>
            <w:r w:rsidRPr="00F32D0F"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>&gt;</w:t>
            </w:r>
            <w:r w:rsidRPr="00F32D0F">
              <w:rPr>
                <w:rFonts w:ascii="Times New Roman" w:hAnsi="Times New Roman" w:cs="Times New Roman"/>
                <w:b/>
                <w:color w:val="231F20"/>
                <w:szCs w:val="21"/>
                <w:lang w:val="da-DK"/>
              </w:rPr>
              <w:t>gRNA scaffold</w:t>
            </w:r>
            <w:r w:rsidRPr="00F32D0F"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 xml:space="preserve"> sequence</w:t>
            </w:r>
            <w:r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>（</w:t>
            </w:r>
            <w:r w:rsidRPr="00F32D0F">
              <w:rPr>
                <w:rFonts w:ascii="Times New Roman" w:hAnsi="Times New Roman" w:cs="Times New Roman"/>
                <w:b/>
                <w:color w:val="231F20"/>
                <w:szCs w:val="21"/>
                <w:lang w:val="da-DK"/>
              </w:rPr>
              <w:t>Universal sgRNA sequence</w:t>
            </w:r>
            <w:r w:rsidRPr="00F32D0F"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>）</w:t>
            </w:r>
          </w:p>
          <w:p w:rsidR="005B5243" w:rsidRDefault="005B5243" w:rsidP="005B5243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</w:pP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 xml:space="preserve">  1 GTTTTAGAGC TAGAAATAGC AAGTTAAAAT AAGGCTAGTC CGTTATCAAC</w:t>
            </w:r>
          </w:p>
          <w:p w:rsidR="005B5243" w:rsidRPr="00605E86" w:rsidRDefault="005B5243" w:rsidP="005B5243">
            <w:pPr>
              <w:jc w:val="left"/>
              <w:rPr>
                <w:rFonts w:ascii="Times New Roman" w:hAnsi="Times New Roman" w:cs="Times New Roman"/>
                <w:b/>
                <w:color w:val="231F20"/>
                <w:szCs w:val="21"/>
                <w:lang w:val="da-DK"/>
              </w:rPr>
            </w:pP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 xml:space="preserve"> 51 TTGAAAAAGT GGCACCGAGT CGGTGCTTTT TTT</w:t>
            </w:r>
          </w:p>
        </w:tc>
      </w:tr>
      <w:tr w:rsidR="005B5243" w:rsidTr="005B5243"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:rsidR="005B5243" w:rsidRPr="009123BE" w:rsidRDefault="005B5243" w:rsidP="005B5243">
            <w:pPr>
              <w:pStyle w:val="a3"/>
              <w:numPr>
                <w:ilvl w:val="0"/>
                <w:numId w:val="3"/>
              </w:numPr>
              <w:ind w:firstLineChars="0"/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da-DK"/>
              </w:rPr>
            </w:pPr>
            <w:r w:rsidRPr="009123B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lang w:val="da-DK"/>
              </w:rPr>
              <w:t xml:space="preserve">Sequence of sgRNA targeting sequence and flanking region of </w:t>
            </w:r>
            <w:r w:rsidRPr="009123BE">
              <w:rPr>
                <w:rFonts w:ascii="Times New Roman" w:hAnsi="Times New Roman" w:cs="Times New Roman" w:hint="eastAsia"/>
                <w:b/>
                <w:i/>
                <w:color w:val="000000" w:themeColor="text1"/>
                <w:szCs w:val="21"/>
                <w:lang w:val="da-DK"/>
              </w:rPr>
              <w:t>ZmLG1</w:t>
            </w:r>
            <w:r w:rsidR="0039003B" w:rsidRPr="009123B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lang w:val="da-DK"/>
              </w:rPr>
              <w:t xml:space="preserve"> locus</w:t>
            </w:r>
            <w:r w:rsidRPr="009123B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lang w:val="da-DK"/>
              </w:rPr>
              <w:t xml:space="preserve"> in ZC01,the transformation recipient and DTM donor. </w:t>
            </w:r>
          </w:p>
          <w:p w:rsidR="005B5243" w:rsidRPr="009123BE" w:rsidRDefault="005B5243" w:rsidP="0039003B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  <w:lang w:val="da-DK"/>
              </w:rPr>
            </w:pPr>
            <w:r w:rsidRPr="009123BE"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  <w:lang w:val="da-DK"/>
              </w:rPr>
              <w:t>&gt;ZC01 ZmLG1 sgRNA targeting region</w:t>
            </w:r>
          </w:p>
          <w:p w:rsidR="005B5243" w:rsidRDefault="005B5243" w:rsidP="005B5243">
            <w:pPr>
              <w:autoSpaceDE w:val="0"/>
              <w:autoSpaceDN w:val="0"/>
              <w:adjustRightInd w:val="0"/>
              <w:ind w:firstLineChars="147" w:firstLine="295"/>
              <w:jc w:val="left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</w:pP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>1 ATCAACTGCT GGGCTACAAC CTCGAGGCCA ACTCGCTGGC CCTCCTGCCC</w:t>
            </w:r>
          </w:p>
          <w:p w:rsidR="005B5243" w:rsidRDefault="005B5243" w:rsidP="005B5243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</w:pP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 xml:space="preserve">  51 CCGTCCAACG CCGCCGCCGC TCACCACCAC ACCACCTTCG CCGGCGGCCA</w:t>
            </w:r>
          </w:p>
          <w:p w:rsidR="005B5243" w:rsidRDefault="005B5243" w:rsidP="005B5243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</w:pP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 xml:space="preserve"> 101 CAGCCCCCAC GACATCCTCC ACTTCTACAC ACCTCCTCCT TCCGCCGCCT</w:t>
            </w:r>
          </w:p>
          <w:p w:rsidR="005B5243" w:rsidRPr="0039003B" w:rsidRDefault="005B5243" w:rsidP="005B5243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highlight w:val="magenta"/>
                <w:lang w:val="da-DK"/>
              </w:rPr>
            </w:pP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 xml:space="preserve"> 151 CGCACTACCT CGCCGCCGCC GCCGGCAAC</w:t>
            </w:r>
            <w:r w:rsidRPr="0039003B"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highlight w:val="yellow"/>
                <w:lang w:val="da-DK"/>
              </w:rPr>
              <w:t>C CC</w:t>
            </w:r>
            <w:r w:rsidRPr="0039003B"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highlight w:val="magenta"/>
                <w:lang w:val="da-DK"/>
              </w:rPr>
              <w:t>TACAGCCA CTTAGTCTCC</w:t>
            </w:r>
          </w:p>
          <w:p w:rsidR="005B5243" w:rsidRDefault="005B5243" w:rsidP="005B5243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</w:pPr>
            <w:r w:rsidRPr="0039003B"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 xml:space="preserve"> 201 </w:t>
            </w:r>
            <w:r w:rsidRPr="0039003B"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highlight w:val="magenta"/>
                <w:lang w:val="da-DK"/>
              </w:rPr>
              <w:t>GC</w:t>
            </w: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>GCCCGGGA CCACCTTCCA CCAGACCTCG TCGTCCTACT ACCCGCCGGC</w:t>
            </w:r>
          </w:p>
          <w:p w:rsidR="005B5243" w:rsidRDefault="005B5243" w:rsidP="005B5243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</w:pP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 xml:space="preserve"> 251 GGCGGCGGCG CAGGCCGCGC CCGAGTACTA CTTCCCCACC CTCGTCAGCT</w:t>
            </w:r>
          </w:p>
          <w:p w:rsidR="005B5243" w:rsidRDefault="005B5243" w:rsidP="005B5243">
            <w:pPr>
              <w:autoSpaceDE w:val="0"/>
              <w:autoSpaceDN w:val="0"/>
              <w:adjustRightInd w:val="0"/>
              <w:jc w:val="left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</w:pP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 xml:space="preserve"> 301 CCGCCGAGGA GAACATGGCC AGCTTCGCCG CCACGCAGCT CGGCCTCAAC</w:t>
            </w:r>
          </w:p>
          <w:p w:rsidR="005B5243" w:rsidRDefault="005B5243" w:rsidP="005B5243">
            <w:pPr>
              <w:jc w:val="left"/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</w:pPr>
            <w:r>
              <w:rPr>
                <w:rFonts w:ascii="Courier New" w:hAnsi="Courier New" w:cs="Courier New"/>
                <w:b/>
                <w:bCs/>
                <w:kern w:val="0"/>
                <w:sz w:val="20"/>
                <w:szCs w:val="20"/>
                <w:lang w:val="da-DK"/>
              </w:rPr>
              <w:t xml:space="preserve"> 351 CTCGGCTACC GCACCTACTT CCCCCCCAGA GGAGGCTACA CGTAC</w:t>
            </w:r>
          </w:p>
          <w:p w:rsidR="005B5243" w:rsidRPr="00F32D0F" w:rsidRDefault="0039003B" w:rsidP="005B5243">
            <w:pPr>
              <w:jc w:val="left"/>
              <w:rPr>
                <w:rFonts w:ascii="Times New Roman" w:hAnsi="Times New Roman" w:cs="Times New Roman"/>
                <w:b/>
                <w:color w:val="231F20"/>
                <w:szCs w:val="21"/>
                <w:lang w:val="da-DK"/>
              </w:rPr>
            </w:pPr>
            <w:r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 xml:space="preserve">    </w:t>
            </w:r>
            <w:r>
              <w:rPr>
                <w:rFonts w:ascii="Times New Roman" w:hAnsi="Times New Roman" w:cs="Times New Roman"/>
                <w:b/>
                <w:color w:val="231F20"/>
                <w:szCs w:val="21"/>
                <w:lang w:val="da-DK"/>
              </w:rPr>
              <w:t>N</w:t>
            </w:r>
            <w:r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 xml:space="preserve">ote: </w:t>
            </w:r>
            <w:r w:rsidRPr="0039003B">
              <w:rPr>
                <w:rFonts w:ascii="Times New Roman" w:hAnsi="Times New Roman" w:cs="Times New Roman" w:hint="eastAsia"/>
                <w:b/>
                <w:color w:val="231F20"/>
                <w:szCs w:val="21"/>
                <w:highlight w:val="yellow"/>
                <w:lang w:val="da-DK"/>
              </w:rPr>
              <w:t>PAM sequence</w:t>
            </w:r>
            <w:r>
              <w:rPr>
                <w:rFonts w:ascii="Times New Roman" w:hAnsi="Times New Roman" w:cs="Times New Roman" w:hint="eastAsia"/>
                <w:b/>
                <w:color w:val="231F20"/>
                <w:szCs w:val="21"/>
                <w:lang w:val="da-DK"/>
              </w:rPr>
              <w:t xml:space="preserve">; </w:t>
            </w:r>
            <w:r w:rsidRPr="0039003B">
              <w:rPr>
                <w:rFonts w:ascii="Times New Roman" w:hAnsi="Times New Roman" w:cs="Times New Roman" w:hint="eastAsia"/>
                <w:b/>
                <w:color w:val="231F20"/>
                <w:szCs w:val="21"/>
                <w:highlight w:val="magenta"/>
                <w:lang w:val="da-DK"/>
              </w:rPr>
              <w:t>sgRNA targeting region</w:t>
            </w:r>
          </w:p>
        </w:tc>
      </w:tr>
    </w:tbl>
    <w:p w:rsidR="005B5243" w:rsidRDefault="005B5243" w:rsidP="00B86932">
      <w:pPr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</w:p>
    <w:p w:rsidR="005B5243" w:rsidRDefault="005B5243" w:rsidP="00B86932">
      <w:pPr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</w:p>
    <w:p w:rsidR="005B5243" w:rsidRDefault="005B5243" w:rsidP="00B86932">
      <w:pPr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</w:p>
    <w:p w:rsidR="005B5243" w:rsidRDefault="005B5243" w:rsidP="00B86932">
      <w:pPr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</w:p>
    <w:p w:rsidR="005B5243" w:rsidRDefault="005B5243" w:rsidP="00B86932">
      <w:pPr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</w:p>
    <w:p w:rsidR="005B5243" w:rsidRDefault="005B5243" w:rsidP="00B86932">
      <w:pPr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</w:p>
    <w:p w:rsidR="005B5243" w:rsidRDefault="005B5243" w:rsidP="00B86932">
      <w:pPr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</w:p>
    <w:p w:rsidR="005B5243" w:rsidRDefault="005B5243" w:rsidP="00B86932">
      <w:pPr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</w:p>
    <w:p w:rsidR="005B5243" w:rsidRDefault="005B5243" w:rsidP="00B86932">
      <w:pPr>
        <w:jc w:val="left"/>
        <w:rPr>
          <w:rFonts w:ascii="Courier New" w:hAnsi="Courier New" w:cs="Courier New"/>
          <w:b/>
          <w:bCs/>
          <w:kern w:val="0"/>
          <w:sz w:val="20"/>
          <w:szCs w:val="20"/>
          <w:lang w:val="da-DK"/>
        </w:rPr>
      </w:pPr>
    </w:p>
    <w:p w:rsidR="005F1222" w:rsidRPr="005B5243" w:rsidRDefault="005F1222" w:rsidP="005F1222">
      <w:pPr>
        <w:jc w:val="left"/>
        <w:rPr>
          <w:rFonts w:ascii="Times New Roman" w:hAnsi="Times New Roman" w:cs="Times New Roman"/>
        </w:rPr>
      </w:pPr>
    </w:p>
    <w:sectPr w:rsidR="005F1222" w:rsidRPr="005B52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FA3" w:rsidRDefault="00AB5FA3" w:rsidP="00F32D0F">
      <w:r>
        <w:separator/>
      </w:r>
    </w:p>
  </w:endnote>
  <w:endnote w:type="continuationSeparator" w:id="0">
    <w:p w:rsidR="00AB5FA3" w:rsidRDefault="00AB5FA3" w:rsidP="00F32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FA3" w:rsidRDefault="00AB5FA3" w:rsidP="00F32D0F">
      <w:r>
        <w:separator/>
      </w:r>
    </w:p>
  </w:footnote>
  <w:footnote w:type="continuationSeparator" w:id="0">
    <w:p w:rsidR="00AB5FA3" w:rsidRDefault="00AB5FA3" w:rsidP="00F32D0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B71364"/>
    <w:multiLevelType w:val="hybridMultilevel"/>
    <w:tmpl w:val="4DBCBECC"/>
    <w:lvl w:ilvl="0" w:tplc="B5AAE9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C971C82"/>
    <w:multiLevelType w:val="hybridMultilevel"/>
    <w:tmpl w:val="9F366BCE"/>
    <w:lvl w:ilvl="0" w:tplc="80525C88">
      <w:start w:val="1"/>
      <w:numFmt w:val="decimal"/>
      <w:lvlText w:val="[%1]、"/>
      <w:lvlJc w:val="left"/>
      <w:pPr>
        <w:ind w:left="140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820" w:hanging="420"/>
      </w:pPr>
    </w:lvl>
    <w:lvl w:ilvl="2" w:tplc="0409001B" w:tentative="1">
      <w:start w:val="1"/>
      <w:numFmt w:val="lowerRoman"/>
      <w:lvlText w:val="%3."/>
      <w:lvlJc w:val="right"/>
      <w:pPr>
        <w:ind w:left="2240" w:hanging="420"/>
      </w:pPr>
    </w:lvl>
    <w:lvl w:ilvl="3" w:tplc="0409000F" w:tentative="1">
      <w:start w:val="1"/>
      <w:numFmt w:val="decimal"/>
      <w:lvlText w:val="%4."/>
      <w:lvlJc w:val="left"/>
      <w:pPr>
        <w:ind w:left="2660" w:hanging="420"/>
      </w:pPr>
    </w:lvl>
    <w:lvl w:ilvl="4" w:tplc="04090019" w:tentative="1">
      <w:start w:val="1"/>
      <w:numFmt w:val="lowerLetter"/>
      <w:lvlText w:val="%5)"/>
      <w:lvlJc w:val="left"/>
      <w:pPr>
        <w:ind w:left="3080" w:hanging="420"/>
      </w:pPr>
    </w:lvl>
    <w:lvl w:ilvl="5" w:tplc="0409001B" w:tentative="1">
      <w:start w:val="1"/>
      <w:numFmt w:val="lowerRoman"/>
      <w:lvlText w:val="%6."/>
      <w:lvlJc w:val="right"/>
      <w:pPr>
        <w:ind w:left="3500" w:hanging="420"/>
      </w:pPr>
    </w:lvl>
    <w:lvl w:ilvl="6" w:tplc="0409000F" w:tentative="1">
      <w:start w:val="1"/>
      <w:numFmt w:val="decimal"/>
      <w:lvlText w:val="%7."/>
      <w:lvlJc w:val="left"/>
      <w:pPr>
        <w:ind w:left="3920" w:hanging="420"/>
      </w:pPr>
    </w:lvl>
    <w:lvl w:ilvl="7" w:tplc="04090019" w:tentative="1">
      <w:start w:val="1"/>
      <w:numFmt w:val="lowerLetter"/>
      <w:lvlText w:val="%8)"/>
      <w:lvlJc w:val="left"/>
      <w:pPr>
        <w:ind w:left="4340" w:hanging="420"/>
      </w:pPr>
    </w:lvl>
    <w:lvl w:ilvl="8" w:tplc="0409001B" w:tentative="1">
      <w:start w:val="1"/>
      <w:numFmt w:val="lowerRoman"/>
      <w:lvlText w:val="%9."/>
      <w:lvlJc w:val="right"/>
      <w:pPr>
        <w:ind w:left="4760" w:hanging="420"/>
      </w:pPr>
    </w:lvl>
  </w:abstractNum>
  <w:abstractNum w:abstractNumId="2">
    <w:nsid w:val="72AB552E"/>
    <w:multiLevelType w:val="hybridMultilevel"/>
    <w:tmpl w:val="44B89E98"/>
    <w:lvl w:ilvl="0" w:tplc="B13CF42E">
      <w:start w:val="195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631"/>
    <w:rsid w:val="00120631"/>
    <w:rsid w:val="00194EC1"/>
    <w:rsid w:val="001B07FF"/>
    <w:rsid w:val="002D17B0"/>
    <w:rsid w:val="0039003B"/>
    <w:rsid w:val="003B3186"/>
    <w:rsid w:val="003C121B"/>
    <w:rsid w:val="00426461"/>
    <w:rsid w:val="004B0DD1"/>
    <w:rsid w:val="005B5243"/>
    <w:rsid w:val="005F1222"/>
    <w:rsid w:val="00605E86"/>
    <w:rsid w:val="00651AD3"/>
    <w:rsid w:val="00765222"/>
    <w:rsid w:val="007B65D7"/>
    <w:rsid w:val="00875249"/>
    <w:rsid w:val="009123BE"/>
    <w:rsid w:val="00986245"/>
    <w:rsid w:val="009E6248"/>
    <w:rsid w:val="00A8360C"/>
    <w:rsid w:val="00A958ED"/>
    <w:rsid w:val="00AB5FA3"/>
    <w:rsid w:val="00AC72AA"/>
    <w:rsid w:val="00B32ADB"/>
    <w:rsid w:val="00B86932"/>
    <w:rsid w:val="00D55B23"/>
    <w:rsid w:val="00EB7CA2"/>
    <w:rsid w:val="00ED7D7B"/>
    <w:rsid w:val="00F15E73"/>
    <w:rsid w:val="00F21526"/>
    <w:rsid w:val="00F32D0F"/>
    <w:rsid w:val="00F56497"/>
    <w:rsid w:val="00FE225C"/>
    <w:rsid w:val="00FE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6932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32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32D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32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2D0F"/>
    <w:rPr>
      <w:sz w:val="18"/>
      <w:szCs w:val="18"/>
    </w:rPr>
  </w:style>
  <w:style w:type="table" w:styleId="a6">
    <w:name w:val="Table Grid"/>
    <w:basedOn w:val="a1"/>
    <w:uiPriority w:val="59"/>
    <w:rsid w:val="008752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7B65D7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B65D7"/>
    <w:rPr>
      <w:color w:val="800080"/>
      <w:u w:val="single"/>
    </w:rPr>
  </w:style>
  <w:style w:type="paragraph" w:customStyle="1" w:styleId="font5">
    <w:name w:val="font5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B65D7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b/>
      <w:bCs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7B65D7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7B65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7">
    <w:name w:val="xl67"/>
    <w:basedOn w:val="a"/>
    <w:rsid w:val="007B65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8">
    <w:name w:val="xl68"/>
    <w:basedOn w:val="a"/>
    <w:rsid w:val="007B65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9">
    <w:name w:val="xl69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1">
    <w:name w:val="xl71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2">
    <w:name w:val="xl72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3">
    <w:name w:val="xl73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4">
    <w:name w:val="xl74"/>
    <w:basedOn w:val="a"/>
    <w:rsid w:val="007B65D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B65D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6">
    <w:name w:val="xl76"/>
    <w:basedOn w:val="a"/>
    <w:rsid w:val="007B65D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7">
    <w:name w:val="xl77"/>
    <w:basedOn w:val="a"/>
    <w:rsid w:val="007B65D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8">
    <w:name w:val="xl78"/>
    <w:basedOn w:val="a"/>
    <w:rsid w:val="007B65D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9">
    <w:name w:val="xl79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0">
    <w:name w:val="xl80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1">
    <w:name w:val="xl81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06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86932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32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32D0F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32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32D0F"/>
    <w:rPr>
      <w:sz w:val="18"/>
      <w:szCs w:val="18"/>
    </w:rPr>
  </w:style>
  <w:style w:type="table" w:styleId="a6">
    <w:name w:val="Table Grid"/>
    <w:basedOn w:val="a1"/>
    <w:uiPriority w:val="59"/>
    <w:rsid w:val="008752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7B65D7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7B65D7"/>
    <w:rPr>
      <w:color w:val="800080"/>
      <w:u w:val="single"/>
    </w:rPr>
  </w:style>
  <w:style w:type="paragraph" w:customStyle="1" w:styleId="font5">
    <w:name w:val="font5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B65D7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b/>
      <w:bCs/>
      <w:color w:val="000000"/>
      <w:kern w:val="0"/>
      <w:sz w:val="18"/>
      <w:szCs w:val="18"/>
    </w:rPr>
  </w:style>
  <w:style w:type="paragraph" w:customStyle="1" w:styleId="font7">
    <w:name w:val="font7"/>
    <w:basedOn w:val="a"/>
    <w:rsid w:val="007B65D7"/>
    <w:pPr>
      <w:widowControl/>
      <w:spacing w:before="100" w:beforeAutospacing="1" w:after="100" w:afterAutospacing="1"/>
      <w:jc w:val="left"/>
    </w:pPr>
    <w:rPr>
      <w:rFonts w:ascii="Tahoma" w:eastAsia="宋体" w:hAnsi="Tahoma" w:cs="Tahoma"/>
      <w:color w:val="000000"/>
      <w:kern w:val="0"/>
      <w:sz w:val="18"/>
      <w:szCs w:val="18"/>
    </w:rPr>
  </w:style>
  <w:style w:type="paragraph" w:customStyle="1" w:styleId="font8">
    <w:name w:val="font8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18"/>
      <w:szCs w:val="18"/>
    </w:rPr>
  </w:style>
  <w:style w:type="paragraph" w:customStyle="1" w:styleId="xl65">
    <w:name w:val="xl65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rsid w:val="007B65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7">
    <w:name w:val="xl67"/>
    <w:basedOn w:val="a"/>
    <w:rsid w:val="007B65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8">
    <w:name w:val="xl68"/>
    <w:basedOn w:val="a"/>
    <w:rsid w:val="007B65D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0"/>
      <w:szCs w:val="20"/>
    </w:rPr>
  </w:style>
  <w:style w:type="paragraph" w:customStyle="1" w:styleId="xl69">
    <w:name w:val="xl69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1">
    <w:name w:val="xl71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2">
    <w:name w:val="xl72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3">
    <w:name w:val="xl73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4">
    <w:name w:val="xl74"/>
    <w:basedOn w:val="a"/>
    <w:rsid w:val="007B65D7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B65D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6">
    <w:name w:val="xl76"/>
    <w:basedOn w:val="a"/>
    <w:rsid w:val="007B65D7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7">
    <w:name w:val="xl77"/>
    <w:basedOn w:val="a"/>
    <w:rsid w:val="007B65D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8">
    <w:name w:val="xl78"/>
    <w:basedOn w:val="a"/>
    <w:rsid w:val="007B65D7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9">
    <w:name w:val="xl79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0">
    <w:name w:val="xl80"/>
    <w:basedOn w:val="a"/>
    <w:rsid w:val="007B65D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81">
    <w:name w:val="xl81"/>
    <w:basedOn w:val="a"/>
    <w:rsid w:val="007B65D7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0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8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9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8</Pages>
  <Words>2604</Words>
  <Characters>14846</Characters>
  <Application>Microsoft Office Word</Application>
  <DocSecurity>0</DocSecurity>
  <Lines>123</Lines>
  <Paragraphs>34</Paragraphs>
  <ScaleCrop>false</ScaleCrop>
  <Company>Hewlett-Packard Company</Company>
  <LinksUpToDate>false</LinksUpToDate>
  <CharactersWithSpaces>17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7</cp:revision>
  <dcterms:created xsi:type="dcterms:W3CDTF">2016-11-25T01:21:00Z</dcterms:created>
  <dcterms:modified xsi:type="dcterms:W3CDTF">2017-03-23T02:30:00Z</dcterms:modified>
</cp:coreProperties>
</file>